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095" w:type="dxa"/>
        <w:jc w:val="center"/>
        <w:tblLook w:val="04A0" w:firstRow="1" w:lastRow="0" w:firstColumn="1" w:lastColumn="0" w:noHBand="0" w:noVBand="1"/>
      </w:tblPr>
      <w:tblGrid>
        <w:gridCol w:w="2343"/>
        <w:gridCol w:w="2322"/>
        <w:gridCol w:w="1282"/>
        <w:gridCol w:w="266"/>
        <w:gridCol w:w="2322"/>
        <w:gridCol w:w="1183"/>
        <w:gridCol w:w="1377"/>
      </w:tblGrid>
      <w:tr w:rsidR="009E2B3A" w:rsidRPr="009E2B3A" w14:paraId="1AB4DA2B" w14:textId="77777777" w:rsidTr="009E1D77">
        <w:trPr>
          <w:divId w:val="82528754"/>
          <w:trHeight w:val="300"/>
          <w:jc w:val="center"/>
        </w:trPr>
        <w:tc>
          <w:tcPr>
            <w:tcW w:w="1109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0F24E5B" w14:textId="6A42363D" w:rsidR="009E2B3A" w:rsidRPr="009E2B3A" w:rsidRDefault="002F3D37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Hlk35438051"/>
            <w:r w:rsidRPr="00C54AE0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="009E2B3A" w:rsidRPr="00C54AE0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  <w:r w:rsidR="006722BB" w:rsidRPr="00C54AE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able</w:t>
            </w:r>
            <w:r w:rsidR="009E2B3A" w:rsidRPr="009E2B3A">
              <w:rPr>
                <w:rFonts w:ascii="Calibri" w:eastAsia="Times New Roman" w:hAnsi="Calibri" w:cs="Calibri"/>
                <w:color w:val="000000"/>
              </w:rPr>
              <w:t>. Stratified associations between genetically</w:t>
            </w:r>
            <w:r w:rsidR="009E2B3A">
              <w:rPr>
                <w:rFonts w:ascii="Calibri" w:eastAsia="Times New Roman" w:hAnsi="Calibri" w:cs="Calibri"/>
                <w:color w:val="000000"/>
              </w:rPr>
              <w:t>-</w:t>
            </w:r>
            <w:bookmarkStart w:id="1" w:name="_GoBack"/>
            <w:bookmarkEnd w:id="1"/>
            <w:r w:rsidR="000913CB">
              <w:rPr>
                <w:rFonts w:ascii="Calibri" w:eastAsia="Times New Roman" w:hAnsi="Calibri" w:cs="Calibri"/>
                <w:color w:val="000000"/>
              </w:rPr>
              <w:t>predicted</w:t>
            </w:r>
            <w:r w:rsidR="000913CB" w:rsidRPr="00DC26C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9E2B3A" w:rsidRPr="009E2B3A">
              <w:rPr>
                <w:rFonts w:ascii="Calibri" w:eastAsia="Times New Roman" w:hAnsi="Calibri" w:cs="Calibri"/>
                <w:color w:val="000000"/>
              </w:rPr>
              <w:t>telomere length and autosomal SCNAs</w:t>
            </w:r>
            <w:bookmarkEnd w:id="0"/>
          </w:p>
        </w:tc>
      </w:tr>
      <w:tr w:rsidR="009E2B3A" w:rsidRPr="009E2B3A" w14:paraId="1D7A9974" w14:textId="77777777" w:rsidTr="009E1D77">
        <w:trPr>
          <w:divId w:val="82528754"/>
          <w:trHeight w:val="300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266AF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CA10DA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Univariable Mode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56DC2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80A158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Multivariable Model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A55CF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E2B3A" w:rsidRPr="009E2B3A" w14:paraId="00DDB0E9" w14:textId="77777777" w:rsidTr="009E1D77">
        <w:trPr>
          <w:divId w:val="82528754"/>
          <w:trHeight w:val="360"/>
          <w:jc w:val="center"/>
        </w:trPr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5DB3E9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CBB109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OR (95% CI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53735E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7DD9D5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1A7D72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OR (95% CI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4B59AD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BC24D4" w14:textId="6F74A6C5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p-value</w:t>
            </w:r>
            <w:r w:rsidRPr="009E2B3A">
              <w:rPr>
                <w:rFonts w:ascii="Calibri" w:eastAsia="Times New Roman" w:hAnsi="Calibri" w:cs="Calibri"/>
                <w:color w:val="000000"/>
                <w:vertAlign w:val="subscript"/>
              </w:rPr>
              <w:t>het</w:t>
            </w:r>
            <w:r w:rsidR="007A1184" w:rsidRPr="007A118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</w:tr>
      <w:tr w:rsidR="009E2B3A" w:rsidRPr="009E2B3A" w14:paraId="0732AE1A" w14:textId="77777777" w:rsidTr="009E1D77">
        <w:trPr>
          <w:divId w:val="82528754"/>
          <w:trHeight w:val="300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89098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FE8AB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DB811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B5D1D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FDB75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2DAA4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A95D4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0.8588</w:t>
            </w:r>
          </w:p>
        </w:tc>
      </w:tr>
      <w:tr w:rsidR="009E2B3A" w:rsidRPr="009E2B3A" w14:paraId="77911779" w14:textId="77777777" w:rsidTr="009E1D77">
        <w:trPr>
          <w:divId w:val="82528754"/>
          <w:trHeight w:val="345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DC4E2" w14:textId="77777777" w:rsidR="009E2B3A" w:rsidRPr="009E2B3A" w:rsidRDefault="009E2B3A" w:rsidP="009E2B3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6D6BC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1.05 (1.029-1.07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8D2D2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1.06x10</w:t>
            </w:r>
            <w:r w:rsidRPr="009E2B3A">
              <w:rPr>
                <w:rFonts w:ascii="Calibri" w:eastAsia="Times New Roman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CAB0A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A7613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1.07 (1.046-1.09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08FC4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9.18x10</w:t>
            </w:r>
            <w:r w:rsidRPr="009E2B3A">
              <w:rPr>
                <w:rFonts w:ascii="Calibri" w:eastAsia="Times New Roman" w:hAnsi="Calibri" w:cs="Calibri"/>
                <w:color w:val="000000"/>
                <w:vertAlign w:val="superscript"/>
              </w:rPr>
              <w:t>-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83C60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E2B3A" w:rsidRPr="009E2B3A" w14:paraId="6ACC3DD7" w14:textId="77777777" w:rsidTr="009E1D77">
        <w:trPr>
          <w:divId w:val="82528754"/>
          <w:trHeight w:val="345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E6CAE" w14:textId="77777777" w:rsidR="009E2B3A" w:rsidRPr="009E2B3A" w:rsidRDefault="009E2B3A" w:rsidP="009E2B3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BFC18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1.05 (1.023-1.07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2F6FD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7.73x10</w:t>
            </w:r>
            <w:r w:rsidRPr="009E2B3A">
              <w:rPr>
                <w:rFonts w:ascii="Calibri" w:eastAsia="Times New Roman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A32AF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73732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1.07 (1.043-1.09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D47EA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3.62x10</w:t>
            </w:r>
            <w:r w:rsidRPr="009E2B3A">
              <w:rPr>
                <w:rFonts w:ascii="Calibri" w:eastAsia="Times New Roman" w:hAnsi="Calibri" w:cs="Calibri"/>
                <w:color w:val="000000"/>
                <w:vertAlign w:val="superscript"/>
              </w:rPr>
              <w:t>-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CB22D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E2B3A" w:rsidRPr="009E2B3A" w14:paraId="3DFCEB57" w14:textId="77777777" w:rsidTr="009E1D77">
        <w:trPr>
          <w:divId w:val="82528754"/>
          <w:trHeight w:val="300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D449C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Age Quartil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DF6E7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5DAC8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6DC7B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552DF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8F5F9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13DCE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0.2207</w:t>
            </w:r>
          </w:p>
        </w:tc>
      </w:tr>
      <w:tr w:rsidR="009E2B3A" w:rsidRPr="009E2B3A" w14:paraId="77737624" w14:textId="77777777" w:rsidTr="009E1D77">
        <w:trPr>
          <w:divId w:val="82528754"/>
          <w:trHeight w:val="300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D4AD7" w14:textId="77777777" w:rsidR="009E2B3A" w:rsidRPr="009E2B3A" w:rsidRDefault="009E2B3A" w:rsidP="009E2B3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≤5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CD29B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1.01 (0.970-1.05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83622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0.588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1AE8A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1A519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1.03 (0.984-1.07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77610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0.221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936AD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E2B3A" w:rsidRPr="009E2B3A" w14:paraId="63637E29" w14:textId="77777777" w:rsidTr="009E1D77">
        <w:trPr>
          <w:divId w:val="82528754"/>
          <w:trHeight w:val="345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8477A" w14:textId="77777777" w:rsidR="009E2B3A" w:rsidRPr="009E2B3A" w:rsidRDefault="009E2B3A" w:rsidP="009E2B3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51-5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AEBA9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1.05 (1.018-1.09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F9228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0.00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6C140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0A159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1.07 (1.030-1.10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A98CB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2.95x10</w:t>
            </w:r>
            <w:r w:rsidRPr="009E2B3A">
              <w:rPr>
                <w:rFonts w:ascii="Calibri" w:eastAsia="Times New Roman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465D5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E2B3A" w:rsidRPr="009E2B3A" w14:paraId="1BACC71F" w14:textId="77777777" w:rsidTr="009E1D77">
        <w:trPr>
          <w:divId w:val="82528754"/>
          <w:trHeight w:val="345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BC64E" w14:textId="77777777" w:rsidR="009E2B3A" w:rsidRPr="009E2B3A" w:rsidRDefault="009E2B3A" w:rsidP="009E2B3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59-6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38F41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1.07 (1.039-1.10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B8043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1.23x10</w:t>
            </w:r>
            <w:r w:rsidRPr="009E2B3A">
              <w:rPr>
                <w:rFonts w:ascii="Calibri" w:eastAsia="Times New Roman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46767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FA4D2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1.08 (1.047-1.11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2F44A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1.33x10</w:t>
            </w:r>
            <w:r w:rsidRPr="009E2B3A">
              <w:rPr>
                <w:rFonts w:ascii="Calibri" w:eastAsia="Times New Roman" w:hAnsi="Calibri" w:cs="Calibri"/>
                <w:color w:val="000000"/>
                <w:vertAlign w:val="superscript"/>
              </w:rPr>
              <w:t>-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29937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E2B3A" w:rsidRPr="009E2B3A" w14:paraId="601C216C" w14:textId="77777777" w:rsidTr="009E1D77">
        <w:trPr>
          <w:divId w:val="82528754"/>
          <w:trHeight w:val="345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FB891" w14:textId="77777777" w:rsidR="009E2B3A" w:rsidRPr="009E2B3A" w:rsidRDefault="009E2B3A" w:rsidP="009E2B3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≥6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87761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1.07 (1.042-1.10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8A2E0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1.15x10</w:t>
            </w:r>
            <w:r w:rsidRPr="009E2B3A">
              <w:rPr>
                <w:rFonts w:ascii="Calibri" w:eastAsia="Times New Roman" w:hAnsi="Calibri" w:cs="Calibri"/>
                <w:color w:val="000000"/>
                <w:vertAlign w:val="superscript"/>
              </w:rPr>
              <w:t>-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D2EA8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3E794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1.08 (1.051-1.11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7FF0C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5.26x10</w:t>
            </w:r>
            <w:r w:rsidRPr="009E2B3A">
              <w:rPr>
                <w:rFonts w:ascii="Calibri" w:eastAsia="Times New Roman" w:hAnsi="Calibri" w:cs="Calibri"/>
                <w:color w:val="000000"/>
                <w:vertAlign w:val="superscript"/>
              </w:rPr>
              <w:t>-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02083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E2B3A" w:rsidRPr="009E2B3A" w14:paraId="00B55E87" w14:textId="77777777" w:rsidTr="009E1D77">
        <w:trPr>
          <w:divId w:val="82528754"/>
          <w:trHeight w:val="300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B124A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Smoking Statu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9637F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AC4F8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34305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F0A6F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0024A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4B30B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0.4056</w:t>
            </w:r>
          </w:p>
        </w:tc>
      </w:tr>
      <w:tr w:rsidR="009E2B3A" w:rsidRPr="009E2B3A" w14:paraId="6CE305D5" w14:textId="77777777" w:rsidTr="009E1D77">
        <w:trPr>
          <w:divId w:val="82528754"/>
          <w:trHeight w:val="345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816FE" w14:textId="77777777" w:rsidR="009E2B3A" w:rsidRPr="009E2B3A" w:rsidRDefault="009E2B3A" w:rsidP="009E2B3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6DFB8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1.04 (1.018-1.06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18C27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5.24x10</w:t>
            </w:r>
            <w:r w:rsidRPr="009E2B3A">
              <w:rPr>
                <w:rFonts w:ascii="Calibri" w:eastAsia="Times New Roman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AAD2E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27E9A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1.06 (1.039-1.08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F98F7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2.33x10</w:t>
            </w:r>
            <w:r w:rsidRPr="009E2B3A">
              <w:rPr>
                <w:rFonts w:ascii="Calibri" w:eastAsia="Times New Roman" w:hAnsi="Calibri" w:cs="Calibri"/>
                <w:color w:val="000000"/>
                <w:vertAlign w:val="superscript"/>
              </w:rPr>
              <w:t>-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BE5FD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E2B3A" w:rsidRPr="009E2B3A" w14:paraId="77829A11" w14:textId="77777777" w:rsidTr="009E1D77">
        <w:trPr>
          <w:divId w:val="82528754"/>
          <w:trHeight w:val="345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39DEF" w14:textId="77777777" w:rsidR="009E2B3A" w:rsidRPr="009E2B3A" w:rsidRDefault="009E2B3A" w:rsidP="009E2B3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Former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EC6D8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1.07 (1.047-1.10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F3152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1.04x10</w:t>
            </w:r>
            <w:r w:rsidRPr="009E2B3A">
              <w:rPr>
                <w:rFonts w:ascii="Calibri" w:eastAsia="Times New Roman" w:hAnsi="Calibri" w:cs="Calibri"/>
                <w:color w:val="000000"/>
                <w:vertAlign w:val="superscript"/>
              </w:rPr>
              <w:t>-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40383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781A4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1.09 (1.058-1.11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5749A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1.50x10</w:t>
            </w:r>
            <w:r w:rsidRPr="009E2B3A">
              <w:rPr>
                <w:rFonts w:ascii="Calibri" w:eastAsia="Times New Roman" w:hAnsi="Calibri" w:cs="Calibri"/>
                <w:color w:val="000000"/>
                <w:vertAlign w:val="superscript"/>
              </w:rPr>
              <w:t>-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713E2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E2B3A" w:rsidRPr="009E2B3A" w14:paraId="66204D11" w14:textId="77777777" w:rsidTr="009E1D77">
        <w:trPr>
          <w:divId w:val="82528754"/>
          <w:trHeight w:val="300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D7DA0" w14:textId="77777777" w:rsidR="009E2B3A" w:rsidRPr="009E2B3A" w:rsidRDefault="009E2B3A" w:rsidP="009E2B3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Curren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96247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1.03 (0.978-1.07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C2100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0.29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AC35B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56967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1.04 (0.994-1.09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96B42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0.084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4B0D2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E2B3A" w:rsidRPr="009E2B3A" w14:paraId="3D8218B6" w14:textId="77777777" w:rsidTr="009E1D77">
        <w:trPr>
          <w:divId w:val="82528754"/>
          <w:trHeight w:val="300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96AC8" w14:textId="77777777" w:rsidR="009E2B3A" w:rsidRPr="009E2B3A" w:rsidRDefault="009E2B3A" w:rsidP="009E2B3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239D2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0.98 (0.836-1.13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10BD9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0.75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074E6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17924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1.01 (0.862-1.18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12EE5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0.879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0F8B5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E2B3A" w:rsidRPr="009E2B3A" w14:paraId="5416A515" w14:textId="77777777" w:rsidTr="009E1D77">
        <w:trPr>
          <w:divId w:val="82528754"/>
          <w:trHeight w:val="300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AD99B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Ethnicity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AE0D5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016D6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8BFD8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4B2D6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D9A3A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27EC9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0.1484</w:t>
            </w:r>
          </w:p>
        </w:tc>
      </w:tr>
      <w:tr w:rsidR="009E2B3A" w:rsidRPr="009E2B3A" w14:paraId="349C5C93" w14:textId="77777777" w:rsidTr="009E1D77">
        <w:trPr>
          <w:divId w:val="82528754"/>
          <w:trHeight w:val="345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7FC16" w14:textId="77777777" w:rsidR="009E2B3A" w:rsidRPr="009E2B3A" w:rsidRDefault="009E2B3A" w:rsidP="009E2B3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E8939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1.07 (1.054-1.08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31025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6.34x10</w:t>
            </w:r>
            <w:r w:rsidRPr="009E2B3A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F3D5F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24EF0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1.07 (1.055-1.09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B168A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&lt;2x10</w:t>
            </w:r>
            <w:r w:rsidRPr="009E2B3A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CA5AA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E2B3A" w:rsidRPr="009E2B3A" w14:paraId="7CA5DC93" w14:textId="77777777" w:rsidTr="009E1D77">
        <w:trPr>
          <w:divId w:val="82528754"/>
          <w:trHeight w:val="300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849F1" w14:textId="77777777" w:rsidR="009E2B3A" w:rsidRPr="009E2B3A" w:rsidRDefault="009E2B3A" w:rsidP="009E2B3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Black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99AE4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1.03 (0.845-1.22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7C584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0.773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124A1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71FDD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1.03 (0.845-1.25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E1FFF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0.76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E7B1E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E2B3A" w:rsidRPr="009E2B3A" w14:paraId="14B8D555" w14:textId="77777777" w:rsidTr="009E1D77">
        <w:trPr>
          <w:divId w:val="82528754"/>
          <w:trHeight w:val="300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BF9D4" w14:textId="77777777" w:rsidR="009E2B3A" w:rsidRPr="009E2B3A" w:rsidRDefault="009E2B3A" w:rsidP="009E2B3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Asian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BE866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0.96 (0.839-1.10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F553E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0.600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6013E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A7993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0.96 (0.835-1.10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6ABE8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0.563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DC344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E2B3A" w:rsidRPr="009E2B3A" w14:paraId="2FCA93DF" w14:textId="77777777" w:rsidTr="009E1D77">
        <w:trPr>
          <w:divId w:val="82528754"/>
          <w:trHeight w:val="300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CD840" w14:textId="77777777" w:rsidR="009E2B3A" w:rsidRPr="009E2B3A" w:rsidRDefault="009E2B3A" w:rsidP="009E2B3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0D5D5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0.91 (0.779-1.05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82A43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0.21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A3D08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43CF0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0.92 (0.788-1.07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2A5A4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0.285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97857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E2B3A" w:rsidRPr="009E2B3A" w14:paraId="13793937" w14:textId="77777777" w:rsidTr="009E1D77">
        <w:trPr>
          <w:divId w:val="82528754"/>
          <w:trHeight w:val="300"/>
          <w:jc w:val="center"/>
        </w:trPr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97ABEE" w14:textId="77777777" w:rsidR="009E2B3A" w:rsidRPr="009E2B3A" w:rsidRDefault="009E2B3A" w:rsidP="009E2B3A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AB7BBE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0.92 (0.710-1.183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B6D6EE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0.500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60370F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2D290B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0.98 (0.748-273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8C68BC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0.858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9AB0B0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E2B3A" w:rsidRPr="009E2B3A" w14:paraId="4A9C0E42" w14:textId="77777777" w:rsidTr="009E1D77">
        <w:trPr>
          <w:divId w:val="82528754"/>
          <w:trHeight w:val="345"/>
          <w:jc w:val="center"/>
        </w:trPr>
        <w:tc>
          <w:tcPr>
            <w:tcW w:w="97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4AE53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Multivariable models control for sex, age, age</w:t>
            </w:r>
            <w:r w:rsidRPr="009E2B3A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9E2B3A">
              <w:rPr>
                <w:rFonts w:ascii="Calibri" w:eastAsia="Times New Roman" w:hAnsi="Calibri" w:cs="Calibri"/>
                <w:color w:val="000000"/>
              </w:rPr>
              <w:t>, genetic ancestry, and detailed smoking statu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07A98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E2B3A" w:rsidRPr="009E2B3A" w14:paraId="61E7C46E" w14:textId="77777777" w:rsidTr="009E1D77">
        <w:trPr>
          <w:divId w:val="82528754"/>
          <w:trHeight w:val="300"/>
          <w:jc w:val="center"/>
        </w:trPr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12BDB" w14:textId="41740149" w:rsidR="009E2B3A" w:rsidRPr="009E2B3A" w:rsidRDefault="007A1184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118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r w:rsidR="009E2B3A" w:rsidRPr="009E2B3A">
              <w:rPr>
                <w:rFonts w:ascii="Calibri" w:eastAsia="Times New Roman" w:hAnsi="Calibri" w:cs="Calibri"/>
                <w:color w:val="000000"/>
              </w:rPr>
              <w:t>Denotes test of heterogeneity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C2576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5DC7B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858DC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5EBA0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D5522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E1D77" w:rsidRPr="009E2B3A" w14:paraId="16FFDFDB" w14:textId="77777777" w:rsidTr="009E1D77">
        <w:trPr>
          <w:divId w:val="82528754"/>
          <w:trHeight w:val="300"/>
          <w:jc w:val="center"/>
        </w:trPr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D3DCDA" w14:textId="474B5C00" w:rsidR="009E1D77" w:rsidRPr="009E2B3A" w:rsidRDefault="009E1D77" w:rsidP="009E1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2B3A">
              <w:rPr>
                <w:rFonts w:ascii="Calibri" w:eastAsia="Times New Roman" w:hAnsi="Calibri" w:cs="Calibri"/>
                <w:color w:val="000000"/>
              </w:rPr>
              <w:t>age</w:t>
            </w:r>
            <w:r w:rsidRPr="009E2B3A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9E2B3A">
              <w:rPr>
                <w:rFonts w:ascii="Calibri" w:eastAsia="Times New Roman" w:hAnsi="Calibri" w:cs="Calibri"/>
                <w:color w:val="000000"/>
              </w:rPr>
              <w:t>= age-square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CC9F31" w14:textId="77777777" w:rsidR="009E1D77" w:rsidRPr="009E2B3A" w:rsidRDefault="009E1D77" w:rsidP="009E1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03E859" w14:textId="77777777" w:rsidR="009E1D77" w:rsidRPr="009E2B3A" w:rsidRDefault="009E1D77" w:rsidP="009E1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F59E76" w14:textId="77777777" w:rsidR="009E1D77" w:rsidRPr="009E2B3A" w:rsidRDefault="009E1D77" w:rsidP="009E1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CCDFB9" w14:textId="77777777" w:rsidR="009E1D77" w:rsidRPr="009E2B3A" w:rsidRDefault="009E1D77" w:rsidP="009E1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AF814A" w14:textId="77777777" w:rsidR="009E1D77" w:rsidRPr="009E2B3A" w:rsidRDefault="009E1D77" w:rsidP="009E1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05534329" w14:textId="6D7B44E7" w:rsidR="008E1CB8" w:rsidRPr="007721C3" w:rsidRDefault="008E1CB8" w:rsidP="00E10E2C"/>
    <w:sectPr w:rsidR="008E1CB8" w:rsidRPr="007721C3" w:rsidSect="00E10E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6C2"/>
    <w:rsid w:val="0004504B"/>
    <w:rsid w:val="000913CB"/>
    <w:rsid w:val="001278C8"/>
    <w:rsid w:val="002368F4"/>
    <w:rsid w:val="00282759"/>
    <w:rsid w:val="002A5A32"/>
    <w:rsid w:val="002D1151"/>
    <w:rsid w:val="002F3D37"/>
    <w:rsid w:val="00390F94"/>
    <w:rsid w:val="003A0E85"/>
    <w:rsid w:val="00435EBF"/>
    <w:rsid w:val="004D4E70"/>
    <w:rsid w:val="005D57DC"/>
    <w:rsid w:val="00601473"/>
    <w:rsid w:val="00651912"/>
    <w:rsid w:val="006722BB"/>
    <w:rsid w:val="006A7041"/>
    <w:rsid w:val="007109F3"/>
    <w:rsid w:val="007721C3"/>
    <w:rsid w:val="00777688"/>
    <w:rsid w:val="007A1184"/>
    <w:rsid w:val="007B207E"/>
    <w:rsid w:val="007C41D9"/>
    <w:rsid w:val="008216A7"/>
    <w:rsid w:val="008B727C"/>
    <w:rsid w:val="008E1CB8"/>
    <w:rsid w:val="00960592"/>
    <w:rsid w:val="009D0992"/>
    <w:rsid w:val="009E1D77"/>
    <w:rsid w:val="009E2B3A"/>
    <w:rsid w:val="00A70097"/>
    <w:rsid w:val="00B01C02"/>
    <w:rsid w:val="00B54014"/>
    <w:rsid w:val="00BA2387"/>
    <w:rsid w:val="00C54AE0"/>
    <w:rsid w:val="00D04CC7"/>
    <w:rsid w:val="00DC26C2"/>
    <w:rsid w:val="00E10E2C"/>
    <w:rsid w:val="00E84BA2"/>
    <w:rsid w:val="00F120DA"/>
    <w:rsid w:val="00FA2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AB769"/>
  <w15:chartTrackingRefBased/>
  <w15:docId w15:val="{6C26FF73-7015-486D-8663-7518F5DC6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5A3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A3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EDCE35-346D-473C-8FFC-A52E554868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Derek (NIH/NCI) [F]</dc:creator>
  <cp:keywords/>
  <dc:description/>
  <cp:lastModifiedBy>Brown, Derek (NIH/NCI) [F]</cp:lastModifiedBy>
  <cp:revision>3</cp:revision>
  <dcterms:created xsi:type="dcterms:W3CDTF">2020-03-18T19:42:00Z</dcterms:created>
  <dcterms:modified xsi:type="dcterms:W3CDTF">2020-05-22T20:24:00Z</dcterms:modified>
</cp:coreProperties>
</file>